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C6F" w:rsidRPr="006228E3" w:rsidRDefault="001F3C6F" w:rsidP="001F3C6F">
      <w:pPr>
        <w:rPr>
          <w:rFonts w:ascii="Times New Roman" w:hAnsi="Times New Roman"/>
          <w:sz w:val="24"/>
          <w:szCs w:val="24"/>
          <w:lang w:val="en-CA"/>
        </w:rPr>
      </w:pPr>
      <w:bookmarkStart w:id="0" w:name="_Hlk59098019"/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6. </w:t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Principal functional annotations of the 844 genes specifically overexpressed in </w:t>
      </w:r>
      <w:proofErr w:type="spellStart"/>
      <w:r w:rsidRPr="006228E3">
        <w:rPr>
          <w:rFonts w:ascii="Times New Roman" w:hAnsi="Times New Roman"/>
          <w:sz w:val="24"/>
          <w:szCs w:val="24"/>
          <w:lang w:val="en-CA"/>
        </w:rPr>
        <w:t>Ik</w:t>
      </w:r>
      <w:r w:rsidRPr="006228E3">
        <w:rPr>
          <w:rFonts w:ascii="Times New Roman" w:hAnsi="Times New Roman"/>
          <w:sz w:val="24"/>
          <w:szCs w:val="24"/>
          <w:vertAlign w:val="superscript"/>
          <w:lang w:val="en-CA"/>
        </w:rPr>
        <w:t>Null</w:t>
      </w:r>
      <w:proofErr w:type="spellEnd"/>
      <w:r w:rsidRPr="006228E3">
        <w:rPr>
          <w:rFonts w:ascii="Times New Roman" w:hAnsi="Times New Roman"/>
          <w:sz w:val="24"/>
          <w:szCs w:val="24"/>
          <w:lang w:val="en-CA"/>
        </w:rPr>
        <w:t xml:space="preserve">/OP9-DL1 </w:t>
      </w:r>
      <w:r w:rsidRPr="006228E3">
        <w:rPr>
          <w:rFonts w:ascii="Times New Roman" w:hAnsi="Times New Roman"/>
          <w:i/>
          <w:sz w:val="24"/>
          <w:szCs w:val="24"/>
          <w:lang w:val="en-CA"/>
        </w:rPr>
        <w:t>vs.</w:t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6228E3">
        <w:rPr>
          <w:rFonts w:ascii="Times New Roman" w:hAnsi="Times New Roman"/>
          <w:sz w:val="24"/>
          <w:szCs w:val="24"/>
          <w:lang w:val="en-CA"/>
        </w:rPr>
        <w:t>Ik</w:t>
      </w:r>
      <w:r w:rsidRPr="006228E3">
        <w:rPr>
          <w:rFonts w:ascii="Times New Roman" w:hAnsi="Times New Roman"/>
          <w:sz w:val="24"/>
          <w:szCs w:val="24"/>
          <w:vertAlign w:val="superscript"/>
          <w:lang w:val="en-CA"/>
        </w:rPr>
        <w:t>WT</w:t>
      </w:r>
      <w:proofErr w:type="spellEnd"/>
      <w:r w:rsidRPr="006228E3">
        <w:rPr>
          <w:rFonts w:ascii="Times New Roman" w:hAnsi="Times New Roman"/>
          <w:sz w:val="24"/>
          <w:szCs w:val="24"/>
          <w:lang w:val="en-CA"/>
        </w:rPr>
        <w:t>/OP9-DL1 cells</w:t>
      </w:r>
      <w:r>
        <w:rPr>
          <w:rFonts w:ascii="Times New Roman" w:hAnsi="Times New Roman"/>
          <w:sz w:val="24"/>
          <w:szCs w:val="24"/>
          <w:lang w:val="en-CA"/>
        </w:rPr>
        <w:t xml:space="preserve">; </w:t>
      </w:r>
      <w:r w:rsidRPr="006228E3">
        <w:rPr>
          <w:rFonts w:ascii="Times New Roman" w:hAnsi="Times New Roman"/>
          <w:sz w:val="24"/>
          <w:szCs w:val="24"/>
          <w:lang w:val="en-CA"/>
        </w:rPr>
        <w:t>log2 ≥ 0.08</w:t>
      </w:r>
      <w:r>
        <w:rPr>
          <w:rFonts w:ascii="Times New Roman" w:hAnsi="Times New Roman"/>
          <w:sz w:val="24"/>
          <w:szCs w:val="24"/>
          <w:lang w:val="en-CA"/>
        </w:rPr>
        <w:t xml:space="preserve">; </w:t>
      </w:r>
      <w:r w:rsidRPr="00D8025D">
        <w:rPr>
          <w:rFonts w:ascii="Times New Roman" w:hAnsi="Times New Roman"/>
          <w:i/>
          <w:sz w:val="24"/>
          <w:szCs w:val="24"/>
          <w:lang w:val="en-CA"/>
        </w:rPr>
        <w:t>p</w:t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6228E3">
        <w:rPr>
          <w:rFonts w:ascii="Times New Roman" w:hAnsi="Times New Roman"/>
          <w:sz w:val="24"/>
          <w:szCs w:val="24"/>
          <w:lang w:val="en-CA"/>
        </w:rPr>
        <w:sym w:font="Symbol" w:char="F03C"/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 0.05</w:t>
      </w:r>
      <w:r>
        <w:rPr>
          <w:rFonts w:ascii="Times New Roman" w:hAnsi="Times New Roman"/>
          <w:sz w:val="24"/>
          <w:szCs w:val="24"/>
          <w:lang w:val="en-CA"/>
        </w:rPr>
        <w:t xml:space="preserve">. </w:t>
      </w:r>
      <w:bookmarkEnd w:id="0"/>
      <w:r>
        <w:rPr>
          <w:rFonts w:ascii="Times New Roman" w:hAnsi="Times New Roman"/>
          <w:sz w:val="24"/>
          <w:szCs w:val="24"/>
          <w:lang w:val="en-CA"/>
        </w:rPr>
        <w:t>Annotations with a minimum of 20 genes are presented</w:t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 (</w:t>
      </w:r>
      <w:r>
        <w:rPr>
          <w:rFonts w:ascii="Times New Roman" w:hAnsi="Times New Roman"/>
          <w:sz w:val="24"/>
          <w:szCs w:val="24"/>
          <w:lang w:val="en-CA"/>
        </w:rPr>
        <w:t xml:space="preserve">see </w:t>
      </w:r>
      <w:r w:rsidRPr="006228E3">
        <w:rPr>
          <w:rFonts w:ascii="Times New Roman" w:hAnsi="Times New Roman"/>
          <w:sz w:val="24"/>
          <w:szCs w:val="24"/>
          <w:lang w:val="en-CA"/>
        </w:rPr>
        <w:t>Fig</w:t>
      </w:r>
      <w:bookmarkStart w:id="1" w:name="_GoBack"/>
      <w:bookmarkEnd w:id="1"/>
      <w:r w:rsidRPr="006228E3">
        <w:rPr>
          <w:rFonts w:ascii="Times New Roman" w:hAnsi="Times New Roman"/>
          <w:sz w:val="24"/>
          <w:szCs w:val="24"/>
          <w:lang w:val="en-CA"/>
        </w:rPr>
        <w:t xml:space="preserve"> 1B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8"/>
        <w:gridCol w:w="958"/>
        <w:gridCol w:w="1194"/>
      </w:tblGrid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er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Coun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1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protein modification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rotein modification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signal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communic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hosphate-containing compound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0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hosphorus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3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macromolecul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9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ular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7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8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organic subst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8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ntracellular 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chemical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8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olecular fun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40E-07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external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5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ular component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3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rotein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0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prolife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7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hosphory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atalytic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8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ular protein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5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ulticellular organismal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0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organic subst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prolife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30E-07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movement of cell or subcellular compon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8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surface receptor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response to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8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ular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rvous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ocomo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40E-07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rotein phosphory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3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ntracellular 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2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multicellular organism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hosphat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5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regulation of phosphorus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6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different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defens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1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biologica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8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ocalization of cel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motil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ular biosynthe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0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biosynthe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rogrammed 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oxygen-containing compou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mmune system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50E-07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rotein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2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nitrogen compound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transcription from RNA polymerase II promo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popto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mig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30E-07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mmun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hosphory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gene expres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ingle-organism organelle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rotein modification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5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multicellular organism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signal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rogrammed 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rotein phosphory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communic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ranscription from RNA polymerase II promo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apopto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macromolecule biosynthe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endogenous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component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homeosta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nucleobase-containing compound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molecular fun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9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ular protein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neur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00E-01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development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8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roteoly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ular component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ular component mov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7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activ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8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response to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biotic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7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ytoskeleton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9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response to str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on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RNA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3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atalytic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6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rotein complex subunit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molecular fun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other organis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external biotic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organ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hosphorus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2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hosphat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2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irculatory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3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ardiovascular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3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natomical structure formation involved in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RNA biosynthe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nucleic acid-templated tran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transcription, DNA-templat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anatomical structure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7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-cel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mbryo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9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hydrol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8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ipid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9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locomo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prolife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7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mmune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3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pitheliu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0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mmune effector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1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motil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8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hematopoietic or lymphoid organ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2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organelle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 communic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9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negative regulation of signal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0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mig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4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immune system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different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1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oxygen-containing compou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hemopoie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7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hosphory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programmed 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grow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arbohydrate derivativ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rotein modification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ctin filament-based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20E-07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intracellular 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transcription from RNA polymerase II promo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transfer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eukocyte activ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 morphogenesis involved in different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6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rotein phosphory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apopto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lip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3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response to external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0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nflammatory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organic cyclic compou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kin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0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ingle organism cel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lipid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ytokine pro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mmun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atalytic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6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protein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defens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development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ctin cytoskeleton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9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APK casca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6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ingle organismal cell-cel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oxidation-reduction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organophosphat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3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ytokine pro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7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rotein kin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6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nnate immun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6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 prolife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3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bacter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ignal transduction by protein phosphory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horm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0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ation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nervous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vasculature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8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MAPK casca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blood vessel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mbryonic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ular component bi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9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nzyme linked receptor protein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wound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2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eukocyte different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metal ion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ube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ingle-organism ca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arbohydrat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neur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hemotax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4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ax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6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wound heal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20E-06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blood vessel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apopto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rogrammed 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8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heart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roteoly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dea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1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cytoki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ymphocyte activ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0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developmental grow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0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ular component mov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0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keletal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5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ingle-organism carbohydrat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issue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grow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positive regulation of cell motil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6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locomo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immun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transfer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ipid biosynthe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immune system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3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rotein serine/threonine kin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3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molecule of bacterial orig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9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mig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0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hydrol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gland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3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activ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8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ndocyt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1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morphogenesis of an epithel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0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cytokine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on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defense response to other organis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9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nterspecies interaction between organism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symbiosis, encompassing mutualism through parasitis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arbohydrate derivative biosynthe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0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ular component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kin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ngi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3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growth fact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ytokine pro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0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lipopolysacchari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ytoskeleton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ulti-organism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mbryonic organ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7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mall </w:t>
            </w:r>
            <w:proofErr w:type="spellStart"/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GTPase</w:t>
            </w:r>
            <w:proofErr w:type="spellEnd"/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mediated 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vir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multi-organism cellular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growth factor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organelle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myeloid cell different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4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rotein kin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0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mmune effector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7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ransmembrane receptor protein tyrosine kinase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phosphorus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negative regulation of phosphat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eukocyte mig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1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actin filament-based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meboidal</w:t>
            </w:r>
            <w:proofErr w:type="spellEnd"/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-type cell mig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1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MAPK casca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eukocyte cell-cel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0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anatomical structure siz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4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nervous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AP kin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3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ctivation of immun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0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ctin filament organiz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9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hydrol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8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urogenital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9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pithelial tube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ossific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8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ube morph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leukocyte activ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3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productive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organic cyclic compou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9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adaptive immun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attern specification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7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productive structure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system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9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immune response-regulating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8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eptidase ac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etal ion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1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blood circu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6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circulatory system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 cell activ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T cell aggreg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ymphocyte aggreg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9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eukocyte aggreg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8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nnate immune respon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2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 mig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90E-05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 motil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4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ular component mov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6,4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locomo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00E-04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kidney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4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nal system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6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leukocyte mediated immun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7,20E-03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regulation of body fluid leve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1,1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epithelial cell prolifer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3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-cell adhe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,5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transmembrane trans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4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muscle cell different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5,20E-02</w:t>
            </w:r>
          </w:p>
        </w:tc>
      </w:tr>
      <w:tr w:rsidR="001F3C6F" w:rsidRPr="0056787B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787B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ular component biogene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3C6F" w:rsidRPr="0056787B" w:rsidRDefault="001F3C6F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6787B">
              <w:rPr>
                <w:rFonts w:ascii="Times New Roman" w:hAnsi="Times New Roman" w:cs="Times New Roman"/>
                <w:sz w:val="24"/>
              </w:rPr>
              <w:t>8,70E-02</w:t>
            </w:r>
          </w:p>
        </w:tc>
      </w:tr>
    </w:tbl>
    <w:p w:rsidR="001F3C6F" w:rsidRPr="0097085F" w:rsidRDefault="001F3C6F" w:rsidP="001F3C6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F3C6F" w:rsidRPr="009708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6F"/>
    <w:rsid w:val="001F3C6F"/>
    <w:rsid w:val="0097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CE66E7-1784-4FDD-834E-7D447B7A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C6F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10</Words>
  <Characters>11610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Île-de-Montréal</Company>
  <LinksUpToDate>false</LinksUpToDate>
  <CharactersWithSpaces>1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Labo 8</cp:lastModifiedBy>
  <cp:revision>1</cp:revision>
  <dcterms:created xsi:type="dcterms:W3CDTF">2021-03-12T16:17:00Z</dcterms:created>
  <dcterms:modified xsi:type="dcterms:W3CDTF">2021-03-12T16:20:00Z</dcterms:modified>
</cp:coreProperties>
</file>